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743C823" w:rsidR="00994A3D" w:rsidRPr="00994A3D" w:rsidRDefault="00654E8F" w:rsidP="0001436A">
      <w:pPr>
        <w:pStyle w:val="Ttulo1"/>
      </w:pPr>
      <w:r w:rsidRPr="00994A3D">
        <w:t>Supplementary Figures and Tables</w:t>
      </w:r>
    </w:p>
    <w:p w14:paraId="63D7C2B0" w14:textId="7BE15FA5" w:rsidR="00994A3D" w:rsidRPr="001549D3" w:rsidRDefault="0020639F" w:rsidP="0001436A">
      <w:pPr>
        <w:pStyle w:val="Ttulo2"/>
      </w:pPr>
      <w:r w:rsidRPr="00267A6D">
        <w:rPr>
          <w:b w:val="0"/>
          <w:noProof/>
          <w:lang w:val="es-ES" w:eastAsia="es-ES"/>
        </w:rPr>
        <w:drawing>
          <wp:anchor distT="0" distB="0" distL="114300" distR="114300" simplePos="0" relativeHeight="251653120" behindDoc="0" locked="0" layoutInCell="1" allowOverlap="1" wp14:anchorId="528380DB" wp14:editId="75C6FB80">
            <wp:simplePos x="0" y="0"/>
            <wp:positionH relativeFrom="column">
              <wp:posOffset>-4445</wp:posOffset>
            </wp:positionH>
            <wp:positionV relativeFrom="paragraph">
              <wp:posOffset>379730</wp:posOffset>
            </wp:positionV>
            <wp:extent cx="6202680" cy="3419475"/>
            <wp:effectExtent l="0" t="0" r="7620" b="9525"/>
            <wp:wrapTopAndBottom/>
            <wp:docPr id="4" name="Imagen 4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Diagrama&#10;&#10;Descripción generada automá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67" b="6497"/>
                    <a:stretch/>
                  </pic:blipFill>
                  <pic:spPr bwMode="auto">
                    <a:xfrm>
                      <a:off x="0" y="0"/>
                      <a:ext cx="6202680" cy="341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94A3D" w:rsidRPr="0001436A">
        <w:t>Supplementary</w:t>
      </w:r>
      <w:r w:rsidR="00994A3D" w:rsidRPr="001549D3">
        <w:t xml:space="preserve"> Figures</w:t>
      </w:r>
    </w:p>
    <w:p w14:paraId="49563F39" w14:textId="31FAC196" w:rsidR="0020639F" w:rsidRDefault="0020639F" w:rsidP="0020639F">
      <w:pPr>
        <w:tabs>
          <w:tab w:val="left" w:pos="2410"/>
        </w:tabs>
        <w:jc w:val="both"/>
        <w:rPr>
          <w:bCs/>
        </w:rPr>
      </w:pPr>
      <w:proofErr w:type="gramStart"/>
      <w:r w:rsidRPr="00267A6D">
        <w:rPr>
          <w:b/>
        </w:rPr>
        <w:t>Figure 1.</w:t>
      </w:r>
      <w:proofErr w:type="gramEnd"/>
      <w:r>
        <w:rPr>
          <w:bCs/>
        </w:rPr>
        <w:t xml:space="preserve"> Diagram of the study design of the single-dose under fed conditions bioequivalence clinical trial (S1). The diagonal stripe pattern corresponds to sampling time after the volunteers </w:t>
      </w:r>
      <w:proofErr w:type="gramStart"/>
      <w:r>
        <w:rPr>
          <w:bCs/>
        </w:rPr>
        <w:t>received</w:t>
      </w:r>
      <w:proofErr w:type="gramEnd"/>
      <w:r>
        <w:rPr>
          <w:bCs/>
        </w:rPr>
        <w:t xml:space="preserve"> the test formulation. The dotted pattern corresponds to sampling time after the volunteers received the reference formulation.</w:t>
      </w:r>
    </w:p>
    <w:p w14:paraId="0CC44574" w14:textId="31BD56D8" w:rsidR="0020639F" w:rsidRDefault="0020639F" w:rsidP="0020639F">
      <w:pPr>
        <w:tabs>
          <w:tab w:val="left" w:pos="2410"/>
        </w:tabs>
        <w:jc w:val="both"/>
        <w:rPr>
          <w:bCs/>
        </w:rPr>
      </w:pPr>
      <w:r>
        <w:rPr>
          <w:bCs/>
          <w:noProof/>
          <w:lang w:val="es-ES" w:eastAsia="es-ES"/>
        </w:rPr>
        <w:lastRenderedPageBreak/>
        <w:drawing>
          <wp:anchor distT="0" distB="0" distL="114300" distR="114300" simplePos="0" relativeHeight="251663360" behindDoc="0" locked="0" layoutInCell="1" allowOverlap="1" wp14:anchorId="23447DAA" wp14:editId="443B27E1">
            <wp:simplePos x="0" y="0"/>
            <wp:positionH relativeFrom="column">
              <wp:posOffset>-4445</wp:posOffset>
            </wp:positionH>
            <wp:positionV relativeFrom="paragraph">
              <wp:posOffset>3853815</wp:posOffset>
            </wp:positionV>
            <wp:extent cx="6246495" cy="3476625"/>
            <wp:effectExtent l="0" t="0" r="1905" b="9525"/>
            <wp:wrapTopAndBottom/>
            <wp:docPr id="5" name="Imagen 5" descr="Diagrama, Escala de tiemp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 descr="Diagrama, Escala de tiempo&#10;&#10;Descripción generada automá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50" b="5367"/>
                    <a:stretch/>
                  </pic:blipFill>
                  <pic:spPr bwMode="auto">
                    <a:xfrm>
                      <a:off x="0" y="0"/>
                      <a:ext cx="6246495" cy="347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Cs/>
          <w:noProof/>
          <w:lang w:val="es-ES" w:eastAsia="es-ES"/>
        </w:rPr>
        <w:drawing>
          <wp:anchor distT="0" distB="0" distL="114300" distR="114300" simplePos="0" relativeHeight="251658240" behindDoc="0" locked="0" layoutInCell="1" allowOverlap="1" wp14:anchorId="2A96C098" wp14:editId="5D699CB6">
            <wp:simplePos x="0" y="0"/>
            <wp:positionH relativeFrom="column">
              <wp:posOffset>-4445</wp:posOffset>
            </wp:positionH>
            <wp:positionV relativeFrom="paragraph">
              <wp:posOffset>-461010</wp:posOffset>
            </wp:positionV>
            <wp:extent cx="6214110" cy="3392170"/>
            <wp:effectExtent l="0" t="0" r="0" b="0"/>
            <wp:wrapTopAndBottom/>
            <wp:docPr id="6" name="Imagen 6" descr="Escala de tiempo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Escala de tiempo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33" b="6779"/>
                    <a:stretch/>
                  </pic:blipFill>
                  <pic:spPr bwMode="auto">
                    <a:xfrm>
                      <a:off x="0" y="0"/>
                      <a:ext cx="6214110" cy="3392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gramStart"/>
      <w:r w:rsidRPr="00267A6D">
        <w:rPr>
          <w:b/>
        </w:rPr>
        <w:t>Figure 2.</w:t>
      </w:r>
      <w:proofErr w:type="gramEnd"/>
      <w:r>
        <w:rPr>
          <w:bCs/>
        </w:rPr>
        <w:t xml:space="preserve"> </w:t>
      </w:r>
      <w:proofErr w:type="gramStart"/>
      <w:r>
        <w:rPr>
          <w:bCs/>
        </w:rPr>
        <w:t>Diagram of the study design of the single dose under fasting conditions bioequivalence clinical trial (S2).</w:t>
      </w:r>
      <w:proofErr w:type="gramEnd"/>
      <w:r w:rsidRPr="00267A6D">
        <w:rPr>
          <w:bCs/>
        </w:rPr>
        <w:t xml:space="preserve"> </w:t>
      </w:r>
      <w:r>
        <w:rPr>
          <w:bCs/>
        </w:rPr>
        <w:t>The diagonal stripe pattern corresponds to sampling time after the volunteers received the test formulation. The dotted pattern corresponds to sampling time after the volunteers received the reference formulation</w:t>
      </w:r>
    </w:p>
    <w:p w14:paraId="60A91B27" w14:textId="77777777" w:rsidR="0020639F" w:rsidRPr="00BE70FD" w:rsidRDefault="0020639F" w:rsidP="0020639F">
      <w:pPr>
        <w:tabs>
          <w:tab w:val="left" w:pos="2410"/>
        </w:tabs>
        <w:jc w:val="both"/>
        <w:rPr>
          <w:bCs/>
        </w:rPr>
      </w:pPr>
      <w:proofErr w:type="gramStart"/>
      <w:r w:rsidRPr="00267A6D">
        <w:rPr>
          <w:b/>
        </w:rPr>
        <w:t>Figure 3</w:t>
      </w:r>
      <w:r>
        <w:rPr>
          <w:bCs/>
        </w:rPr>
        <w:t>.</w:t>
      </w:r>
      <w:proofErr w:type="gramEnd"/>
      <w:r>
        <w:rPr>
          <w:bCs/>
        </w:rPr>
        <w:t xml:space="preserve"> </w:t>
      </w:r>
      <w:proofErr w:type="gramStart"/>
      <w:r>
        <w:rPr>
          <w:bCs/>
        </w:rPr>
        <w:t>Diagram of the study design of the multiple dose clinical trial (M).</w:t>
      </w:r>
      <w:proofErr w:type="gramEnd"/>
      <w:r>
        <w:rPr>
          <w:bCs/>
        </w:rPr>
        <w:t xml:space="preserve"> The vertical stripe pattern corresponds to the period when volunteers received the test formulation. The horizontal stripe pattern corresponds to the period when volunteers received the reference formulation.</w:t>
      </w:r>
      <w:r w:rsidRPr="00267A6D">
        <w:rPr>
          <w:bCs/>
        </w:rPr>
        <w:t xml:space="preserve"> </w:t>
      </w:r>
      <w:r>
        <w:rPr>
          <w:bCs/>
        </w:rPr>
        <w:t>The black pattern corresponds to time of blood sampling.</w:t>
      </w:r>
    </w:p>
    <w:p w14:paraId="7B65BC41" w14:textId="3888AA95" w:rsidR="00DE23E8" w:rsidRDefault="0020639F" w:rsidP="0020639F">
      <w:pPr>
        <w:pStyle w:val="Ttulo2"/>
      </w:pPr>
      <w:proofErr w:type="gramStart"/>
      <w:r>
        <w:lastRenderedPageBreak/>
        <w:t>Supplementary Tables.</w:t>
      </w:r>
      <w:proofErr w:type="gramEnd"/>
    </w:p>
    <w:p w14:paraId="61F40979" w14:textId="6F0DD6A3" w:rsidR="0020639F" w:rsidRDefault="0020639F" w:rsidP="0020639F">
      <w:pPr>
        <w:tabs>
          <w:tab w:val="left" w:pos="2410"/>
        </w:tabs>
        <w:jc w:val="both"/>
        <w:rPr>
          <w:b/>
        </w:rPr>
      </w:pPr>
      <w:proofErr w:type="spellStart"/>
      <w:r>
        <w:rPr>
          <w:b/>
        </w:rPr>
        <w:t>Suplementary</w:t>
      </w:r>
      <w:proofErr w:type="spellEnd"/>
      <w:r>
        <w:rPr>
          <w:b/>
        </w:rPr>
        <w:t xml:space="preserve"> </w:t>
      </w:r>
      <w:r w:rsidRPr="005B4077">
        <w:rPr>
          <w:b/>
        </w:rPr>
        <w:t>Table 1:</w:t>
      </w:r>
      <w:r>
        <w:rPr>
          <w:b/>
        </w:rPr>
        <w:t xml:space="preserve"> </w:t>
      </w:r>
      <w:r w:rsidRPr="005B4077">
        <w:rPr>
          <w:bCs/>
        </w:rPr>
        <w:t>Correspondence of phenotypes and haplotypes found in this study</w:t>
      </w:r>
      <w:r w:rsidR="00900F88">
        <w:rPr>
          <w:bCs/>
        </w:rPr>
        <w:t xml:space="preserve">. UM: </w:t>
      </w:r>
      <w:proofErr w:type="spellStart"/>
      <w:r w:rsidR="00900F88">
        <w:rPr>
          <w:bCs/>
        </w:rPr>
        <w:t>ultrarapid</w:t>
      </w:r>
      <w:proofErr w:type="spellEnd"/>
      <w:r w:rsidR="00900F88">
        <w:rPr>
          <w:bCs/>
        </w:rPr>
        <w:t xml:space="preserve"> metabolizer; RM: rapid metabolizer; NM: normal metabolizer; IM: intermediate metabolizer; PM: poor metabolizer; NF: normal function; DF: decreased function.</w:t>
      </w:r>
    </w:p>
    <w:tbl>
      <w:tblPr>
        <w:tblW w:w="8400" w:type="dxa"/>
        <w:tblInd w:w="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9"/>
        <w:gridCol w:w="1198"/>
        <w:gridCol w:w="1220"/>
        <w:gridCol w:w="1163"/>
        <w:gridCol w:w="1200"/>
        <w:gridCol w:w="1200"/>
        <w:gridCol w:w="1220"/>
      </w:tblGrid>
      <w:tr w:rsidR="0020639F" w:rsidRPr="005B4077" w14:paraId="11D84DD7" w14:textId="77777777" w:rsidTr="00723065">
        <w:trPr>
          <w:trHeight w:val="330"/>
        </w:trPr>
        <w:tc>
          <w:tcPr>
            <w:tcW w:w="12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A1C4DC2" w14:textId="77777777" w:rsidR="0020639F" w:rsidRPr="005B4077" w:rsidRDefault="0020639F" w:rsidP="00723065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B407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ADFED68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Diplotype</w:t>
            </w:r>
            <w:proofErr w:type="spellEnd"/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CCCCCC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BA39821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Phenotyp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012AA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D415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CDCF8AE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Di</w:t>
            </w:r>
            <w:r w:rsidRPr="005B4077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plotype</w:t>
            </w:r>
            <w:proofErr w:type="spellEnd"/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43CF6E3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Phenotype</w:t>
            </w:r>
          </w:p>
        </w:tc>
      </w:tr>
      <w:tr w:rsidR="0020639F" w:rsidRPr="005B4077" w14:paraId="4B3EDE60" w14:textId="77777777" w:rsidTr="00723065">
        <w:trPr>
          <w:trHeight w:val="330"/>
        </w:trPr>
        <w:tc>
          <w:tcPr>
            <w:tcW w:w="12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2EEFBF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CYP2B6</w:t>
            </w: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DB04688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*1/*1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E8EA891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N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5C8B9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523966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CYP3A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870CFE1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*1/*1</w:t>
            </w: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AE3ABB4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NM</w:t>
            </w:r>
          </w:p>
        </w:tc>
      </w:tr>
      <w:tr w:rsidR="0020639F" w:rsidRPr="005B4077" w14:paraId="753DED45" w14:textId="77777777" w:rsidTr="00723065">
        <w:trPr>
          <w:trHeight w:val="330"/>
        </w:trPr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E5D560" w14:textId="77777777" w:rsidR="0020639F" w:rsidRPr="005B4077" w:rsidRDefault="0020639F" w:rsidP="00723065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D37AF2D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*1/*4</w:t>
            </w: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480904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R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EDD14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C44791" w14:textId="77777777" w:rsidR="0020639F" w:rsidRPr="005B4077" w:rsidRDefault="0020639F" w:rsidP="00723065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DFA76E5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*1/*3</w:t>
            </w: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CAFF45A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IM</w:t>
            </w:r>
          </w:p>
        </w:tc>
      </w:tr>
      <w:tr w:rsidR="0020639F" w:rsidRPr="005B4077" w14:paraId="48E6AA65" w14:textId="77777777" w:rsidTr="00723065">
        <w:trPr>
          <w:trHeight w:val="330"/>
        </w:trPr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C46255" w14:textId="77777777" w:rsidR="0020639F" w:rsidRPr="005B4077" w:rsidRDefault="0020639F" w:rsidP="00723065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FFD30DD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*1/*5</w:t>
            </w: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F489442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N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C7921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6F8F99" w14:textId="77777777" w:rsidR="0020639F" w:rsidRPr="005B4077" w:rsidRDefault="0020639F" w:rsidP="00723065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CE4CBA8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*3/*3</w:t>
            </w: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065B53D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PM</w:t>
            </w:r>
          </w:p>
        </w:tc>
      </w:tr>
      <w:tr w:rsidR="0020639F" w:rsidRPr="005B4077" w14:paraId="3A26E064" w14:textId="77777777" w:rsidTr="00723065">
        <w:trPr>
          <w:trHeight w:val="330"/>
        </w:trPr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23B83C" w14:textId="77777777" w:rsidR="0020639F" w:rsidRPr="005B4077" w:rsidRDefault="0020639F" w:rsidP="00723065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95FC3F0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*1/*6</w:t>
            </w: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ECCED6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I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7E34D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67C89A" w14:textId="77777777" w:rsidR="0020639F" w:rsidRPr="005B4077" w:rsidRDefault="0020639F" w:rsidP="00723065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787AEA9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*3/*6</w:t>
            </w: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B4466C1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PM</w:t>
            </w:r>
          </w:p>
        </w:tc>
      </w:tr>
      <w:tr w:rsidR="0020639F" w:rsidRPr="005B4077" w14:paraId="172B8ADF" w14:textId="77777777" w:rsidTr="00723065">
        <w:trPr>
          <w:trHeight w:val="330"/>
        </w:trPr>
        <w:tc>
          <w:tcPr>
            <w:tcW w:w="12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7B33EC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CYP2C19</w:t>
            </w: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183A52D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*1/*1</w:t>
            </w: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2646AEC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N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687DB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6D3E3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SLCO1B1</w:t>
            </w:r>
          </w:p>
        </w:tc>
        <w:tc>
          <w:tcPr>
            <w:tcW w:w="120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AAB6CCE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*1/*1</w:t>
            </w: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D79DD4D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NF</w:t>
            </w:r>
          </w:p>
        </w:tc>
      </w:tr>
      <w:tr w:rsidR="0020639F" w:rsidRPr="005B4077" w14:paraId="023F50D3" w14:textId="77777777" w:rsidTr="00723065">
        <w:trPr>
          <w:trHeight w:val="330"/>
        </w:trPr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7B53D1" w14:textId="77777777" w:rsidR="0020639F" w:rsidRPr="005B4077" w:rsidRDefault="0020639F" w:rsidP="00723065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24B6BB8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*1/*17</w:t>
            </w: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702FCF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R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6FA5A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1F4CF4" w14:textId="77777777" w:rsidR="0020639F" w:rsidRPr="005B4077" w:rsidRDefault="0020639F" w:rsidP="00723065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7D7E297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*1/*15</w:t>
            </w: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01C8C4E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DF</w:t>
            </w:r>
          </w:p>
        </w:tc>
      </w:tr>
      <w:tr w:rsidR="0020639F" w:rsidRPr="005B4077" w14:paraId="01FB66A0" w14:textId="77777777" w:rsidTr="00723065">
        <w:trPr>
          <w:trHeight w:val="330"/>
        </w:trPr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0C62E0" w14:textId="77777777" w:rsidR="0020639F" w:rsidRPr="005B4077" w:rsidRDefault="0020639F" w:rsidP="00723065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03A1C5F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*1/*2</w:t>
            </w: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05F2FB2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I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B58892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4518C4" w14:textId="77777777" w:rsidR="0020639F" w:rsidRPr="005B4077" w:rsidRDefault="0020639F" w:rsidP="00723065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6D3D4DE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*1/*17</w:t>
            </w: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79A354B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DF</w:t>
            </w:r>
          </w:p>
        </w:tc>
      </w:tr>
      <w:tr w:rsidR="0020639F" w:rsidRPr="005B4077" w14:paraId="521E1B51" w14:textId="77777777" w:rsidTr="00723065">
        <w:trPr>
          <w:trHeight w:val="330"/>
        </w:trPr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9CBC94" w14:textId="77777777" w:rsidR="0020639F" w:rsidRPr="005B4077" w:rsidRDefault="0020639F" w:rsidP="00723065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BFB32F1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*2/*17</w:t>
            </w: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DE025E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I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DC08B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A059A7" w14:textId="77777777" w:rsidR="0020639F" w:rsidRPr="005B4077" w:rsidRDefault="0020639F" w:rsidP="00723065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A9C4E9C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*1//*1B</w:t>
            </w: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9808292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NF</w:t>
            </w:r>
          </w:p>
        </w:tc>
      </w:tr>
      <w:tr w:rsidR="0020639F" w:rsidRPr="005B4077" w14:paraId="057D0B3E" w14:textId="77777777" w:rsidTr="00723065">
        <w:trPr>
          <w:trHeight w:val="330"/>
        </w:trPr>
        <w:tc>
          <w:tcPr>
            <w:tcW w:w="12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0ACB10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CYP2C9</w:t>
            </w: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11D2073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*1/*1</w:t>
            </w: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728403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N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3F55B0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C703C7" w14:textId="77777777" w:rsidR="0020639F" w:rsidRPr="005B4077" w:rsidRDefault="0020639F" w:rsidP="00723065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2E89DAB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*1B/*1B</w:t>
            </w: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0F581B0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NF</w:t>
            </w:r>
          </w:p>
        </w:tc>
      </w:tr>
      <w:tr w:rsidR="0020639F" w:rsidRPr="005B4077" w14:paraId="493AC2B6" w14:textId="77777777" w:rsidTr="00723065">
        <w:trPr>
          <w:trHeight w:val="330"/>
        </w:trPr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24F5E2" w14:textId="77777777" w:rsidR="0020639F" w:rsidRPr="005B4077" w:rsidRDefault="0020639F" w:rsidP="00723065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9F9A6F6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*1/*2</w:t>
            </w: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986E643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I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C6956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1EFA5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UGT1A1</w:t>
            </w:r>
          </w:p>
        </w:tc>
        <w:tc>
          <w:tcPr>
            <w:tcW w:w="120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67359E5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*1/*1</w:t>
            </w: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24C6E94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NM</w:t>
            </w:r>
          </w:p>
        </w:tc>
      </w:tr>
      <w:tr w:rsidR="0020639F" w:rsidRPr="005B4077" w14:paraId="0F77730C" w14:textId="77777777" w:rsidTr="00723065">
        <w:trPr>
          <w:trHeight w:val="330"/>
        </w:trPr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4C9AA1" w14:textId="77777777" w:rsidR="0020639F" w:rsidRPr="005B4077" w:rsidRDefault="0020639F" w:rsidP="00723065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BD51385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*1/*3</w:t>
            </w: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5A80B4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I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83363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A82712" w14:textId="77777777" w:rsidR="0020639F" w:rsidRPr="005B4077" w:rsidRDefault="0020639F" w:rsidP="00723065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9EFA9AB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*1/*6</w:t>
            </w: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A4CCD94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IM</w:t>
            </w:r>
          </w:p>
        </w:tc>
      </w:tr>
      <w:tr w:rsidR="0020639F" w:rsidRPr="005B4077" w14:paraId="448294E7" w14:textId="77777777" w:rsidTr="00723065">
        <w:trPr>
          <w:trHeight w:val="330"/>
        </w:trPr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854363" w14:textId="77777777" w:rsidR="0020639F" w:rsidRPr="005B4077" w:rsidRDefault="0020639F" w:rsidP="00723065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777175D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*2/*2</w:t>
            </w: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EC821ED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I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A6475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7C8A97" w14:textId="77777777" w:rsidR="0020639F" w:rsidRPr="005B4077" w:rsidRDefault="0020639F" w:rsidP="00723065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5DD6B2B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*1/*80</w:t>
            </w: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A651FD1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IM</w:t>
            </w:r>
          </w:p>
        </w:tc>
      </w:tr>
      <w:tr w:rsidR="0020639F" w:rsidRPr="005B4077" w14:paraId="4060B4C9" w14:textId="77777777" w:rsidTr="00723065">
        <w:trPr>
          <w:trHeight w:val="330"/>
        </w:trPr>
        <w:tc>
          <w:tcPr>
            <w:tcW w:w="12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97450C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CYP2D6</w:t>
            </w: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640C31D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*1/*1</w:t>
            </w: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89FCA4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N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DCF88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FF77D7" w14:textId="77777777" w:rsidR="0020639F" w:rsidRPr="005B4077" w:rsidRDefault="0020639F" w:rsidP="00723065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AA52801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*80/*80</w:t>
            </w: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CFC9158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PM</w:t>
            </w:r>
          </w:p>
        </w:tc>
      </w:tr>
      <w:tr w:rsidR="0020639F" w:rsidRPr="005B4077" w14:paraId="12472825" w14:textId="77777777" w:rsidTr="00723065">
        <w:trPr>
          <w:trHeight w:val="330"/>
        </w:trPr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04585D" w14:textId="77777777" w:rsidR="0020639F" w:rsidRPr="005B4077" w:rsidRDefault="0020639F" w:rsidP="00723065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6BEBD5B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*1/*1x2</w:t>
            </w: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E73102B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01FBC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282B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CE49" w14:textId="77777777" w:rsidR="0020639F" w:rsidRPr="005B4077" w:rsidRDefault="0020639F" w:rsidP="00723065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D077" w14:textId="77777777" w:rsidR="0020639F" w:rsidRPr="005B4077" w:rsidRDefault="0020639F" w:rsidP="00723065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</w:tr>
      <w:tr w:rsidR="0020639F" w:rsidRPr="005B4077" w14:paraId="0647FC14" w14:textId="77777777" w:rsidTr="00723065">
        <w:trPr>
          <w:trHeight w:val="330"/>
        </w:trPr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DBCEC9" w14:textId="77777777" w:rsidR="0020639F" w:rsidRPr="005B4077" w:rsidRDefault="0020639F" w:rsidP="00723065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198C976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*1/*4</w:t>
            </w:r>
          </w:p>
        </w:tc>
        <w:tc>
          <w:tcPr>
            <w:tcW w:w="1200" w:type="dxa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D75A8E8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I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DD9B7A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974D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21BD" w14:textId="77777777" w:rsidR="0020639F" w:rsidRPr="005B4077" w:rsidRDefault="0020639F" w:rsidP="00723065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356B" w14:textId="77777777" w:rsidR="0020639F" w:rsidRPr="005B4077" w:rsidRDefault="0020639F" w:rsidP="00723065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</w:tr>
      <w:tr w:rsidR="0020639F" w:rsidRPr="005B4077" w14:paraId="50B8F921" w14:textId="77777777" w:rsidTr="00723065">
        <w:trPr>
          <w:trHeight w:val="330"/>
        </w:trPr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9E3335" w14:textId="77777777" w:rsidR="0020639F" w:rsidRPr="005B4077" w:rsidRDefault="0020639F" w:rsidP="00723065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A1F249C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*1/*5</w:t>
            </w: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7CC62E3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I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AA615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6B25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1321" w14:textId="77777777" w:rsidR="0020639F" w:rsidRPr="005B4077" w:rsidRDefault="0020639F" w:rsidP="00723065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A4AA" w14:textId="77777777" w:rsidR="0020639F" w:rsidRPr="005B4077" w:rsidRDefault="0020639F" w:rsidP="00723065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</w:tr>
      <w:tr w:rsidR="0020639F" w:rsidRPr="005B4077" w14:paraId="0924E08C" w14:textId="77777777" w:rsidTr="00723065">
        <w:trPr>
          <w:trHeight w:val="330"/>
        </w:trPr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3A4BFD" w14:textId="77777777" w:rsidR="0020639F" w:rsidRPr="005B4077" w:rsidRDefault="0020639F" w:rsidP="00723065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E82236B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*4/*15</w:t>
            </w: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1959908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P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CCDF5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E1D5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7A34" w14:textId="77777777" w:rsidR="0020639F" w:rsidRPr="005B4077" w:rsidRDefault="0020639F" w:rsidP="00723065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DDDA" w14:textId="77777777" w:rsidR="0020639F" w:rsidRPr="005B4077" w:rsidRDefault="0020639F" w:rsidP="00723065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</w:tr>
      <w:tr w:rsidR="0020639F" w:rsidRPr="005B4077" w14:paraId="7C6B7F84" w14:textId="77777777" w:rsidTr="00723065">
        <w:trPr>
          <w:trHeight w:val="330"/>
        </w:trPr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C700FF" w14:textId="77777777" w:rsidR="0020639F" w:rsidRPr="005B4077" w:rsidRDefault="0020639F" w:rsidP="00723065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B7E21EE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*4/*4</w:t>
            </w: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0E8ABDC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P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15EF43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BD1A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472A" w14:textId="77777777" w:rsidR="0020639F" w:rsidRPr="005B4077" w:rsidRDefault="0020639F" w:rsidP="00723065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035A" w14:textId="77777777" w:rsidR="0020639F" w:rsidRPr="005B4077" w:rsidRDefault="0020639F" w:rsidP="00723065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</w:tr>
      <w:tr w:rsidR="0020639F" w:rsidRPr="005B4077" w14:paraId="4E347F93" w14:textId="77777777" w:rsidTr="00723065">
        <w:trPr>
          <w:trHeight w:val="330"/>
        </w:trPr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07D367" w14:textId="77777777" w:rsidR="0020639F" w:rsidRPr="005B4077" w:rsidRDefault="0020639F" w:rsidP="00723065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E45F85A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*4/*5</w:t>
            </w: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D5557AE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5B4077">
              <w:rPr>
                <w:rFonts w:eastAsia="Times New Roman" w:cs="Times New Roman"/>
                <w:color w:val="000000"/>
                <w:szCs w:val="24"/>
                <w:lang w:eastAsia="es-ES"/>
              </w:rPr>
              <w:t>P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196E3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52DE" w14:textId="77777777" w:rsidR="0020639F" w:rsidRPr="005B4077" w:rsidRDefault="0020639F" w:rsidP="0072306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BE4E" w14:textId="77777777" w:rsidR="0020639F" w:rsidRPr="005B4077" w:rsidRDefault="0020639F" w:rsidP="00723065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7DE4" w14:textId="77777777" w:rsidR="0020639F" w:rsidRPr="005B4077" w:rsidRDefault="0020639F" w:rsidP="00723065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</w:tr>
    </w:tbl>
    <w:p w14:paraId="4F0F0BE2" w14:textId="77777777" w:rsidR="0020639F" w:rsidRPr="005B4077" w:rsidRDefault="0020639F" w:rsidP="0020639F">
      <w:pPr>
        <w:tabs>
          <w:tab w:val="left" w:pos="2410"/>
        </w:tabs>
        <w:jc w:val="both"/>
        <w:rPr>
          <w:b/>
        </w:rPr>
      </w:pPr>
    </w:p>
    <w:p w14:paraId="7D3A16C6" w14:textId="31661DAD" w:rsidR="0020639F" w:rsidRDefault="0020639F" w:rsidP="00654E8F">
      <w:pPr>
        <w:spacing w:before="240"/>
      </w:pPr>
      <w:proofErr w:type="gramStart"/>
      <w:r w:rsidRPr="0020639F">
        <w:rPr>
          <w:b/>
          <w:bCs/>
        </w:rPr>
        <w:t>Supplementary Table 2</w:t>
      </w:r>
      <w:r>
        <w:t>.</w:t>
      </w:r>
      <w:proofErr w:type="gramEnd"/>
      <w:r w:rsidRPr="0020639F">
        <w:t xml:space="preserve"> Data </w:t>
      </w:r>
      <w:r w:rsidR="00144892">
        <w:t>are</w:t>
      </w:r>
      <w:bookmarkStart w:id="0" w:name="_GoBack"/>
      <w:bookmarkEnd w:id="0"/>
      <w:r w:rsidRPr="0020639F">
        <w:t xml:space="preserve"> presented as mean (coefficient of variation). UM: </w:t>
      </w:r>
      <w:proofErr w:type="spellStart"/>
      <w:r w:rsidR="006D7F22">
        <w:t>u</w:t>
      </w:r>
      <w:r w:rsidRPr="0020639F">
        <w:t>ltrarapid</w:t>
      </w:r>
      <w:proofErr w:type="spellEnd"/>
      <w:r w:rsidRPr="0020639F">
        <w:t xml:space="preserve"> metabolizer,</w:t>
      </w:r>
      <w:r w:rsidR="006D7F22">
        <w:t xml:space="preserve"> </w:t>
      </w:r>
      <w:r w:rsidR="006D7F22">
        <w:rPr>
          <w:bCs/>
        </w:rPr>
        <w:t>RM: rapid metabolizer,</w:t>
      </w:r>
      <w:r w:rsidRPr="0020639F">
        <w:t xml:space="preserve"> NM: </w:t>
      </w:r>
      <w:r w:rsidR="006D7F22">
        <w:t>n</w:t>
      </w:r>
      <w:r w:rsidRPr="0020639F">
        <w:t xml:space="preserve">ormal metabolizer, IM: </w:t>
      </w:r>
      <w:r w:rsidR="006D7F22">
        <w:t>i</w:t>
      </w:r>
      <w:r w:rsidRPr="0020639F">
        <w:t xml:space="preserve">ntermediate metabolizer, PM: </w:t>
      </w:r>
      <w:r w:rsidR="006D7F22">
        <w:t>p</w:t>
      </w:r>
      <w:r w:rsidRPr="0020639F">
        <w:t>oor metabolizer</w:t>
      </w:r>
      <w:r w:rsidR="006D7F22">
        <w:t xml:space="preserve">, </w:t>
      </w:r>
      <w:r w:rsidR="006D7F22">
        <w:rPr>
          <w:bCs/>
        </w:rPr>
        <w:t>NF: normal function; DF: decreased function.</w:t>
      </w:r>
    </w:p>
    <w:p w14:paraId="41030FF9" w14:textId="34069CA1" w:rsidR="0020639F" w:rsidRPr="001549D3" w:rsidRDefault="0020639F" w:rsidP="00654E8F">
      <w:pPr>
        <w:spacing w:before="240"/>
      </w:pPr>
      <w:r>
        <w:t>(Attached as a separate document)</w:t>
      </w:r>
    </w:p>
    <w:sectPr w:rsidR="0020639F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27AE18" w14:textId="77777777" w:rsidR="002D50F0" w:rsidRDefault="002D50F0" w:rsidP="00117666">
      <w:pPr>
        <w:spacing w:after="0"/>
      </w:pPr>
      <w:r>
        <w:separator/>
      </w:r>
    </w:p>
  </w:endnote>
  <w:endnote w:type="continuationSeparator" w:id="0">
    <w:p w14:paraId="00B32473" w14:textId="77777777" w:rsidR="002D50F0" w:rsidRDefault="002D50F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4489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4489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4489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4489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3AAD4D" w14:textId="77777777" w:rsidR="002D50F0" w:rsidRDefault="002D50F0" w:rsidP="00117666">
      <w:pPr>
        <w:spacing w:after="0"/>
      </w:pPr>
      <w:r>
        <w:separator/>
      </w:r>
    </w:p>
  </w:footnote>
  <w:footnote w:type="continuationSeparator" w:id="0">
    <w:p w14:paraId="19A747AF" w14:textId="77777777" w:rsidR="002D50F0" w:rsidRDefault="002D50F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4892"/>
    <w:rsid w:val="001549D3"/>
    <w:rsid w:val="00160065"/>
    <w:rsid w:val="00177D84"/>
    <w:rsid w:val="001C1A5E"/>
    <w:rsid w:val="0020639F"/>
    <w:rsid w:val="00267D18"/>
    <w:rsid w:val="00274347"/>
    <w:rsid w:val="002868E2"/>
    <w:rsid w:val="002869C3"/>
    <w:rsid w:val="002936E4"/>
    <w:rsid w:val="002B4A57"/>
    <w:rsid w:val="002C74CA"/>
    <w:rsid w:val="002D50F0"/>
    <w:rsid w:val="002F17BF"/>
    <w:rsid w:val="003123F4"/>
    <w:rsid w:val="00312600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3FF2"/>
    <w:rsid w:val="005250F2"/>
    <w:rsid w:val="00593EEA"/>
    <w:rsid w:val="005A5EEE"/>
    <w:rsid w:val="006375C7"/>
    <w:rsid w:val="00654E8F"/>
    <w:rsid w:val="00660D05"/>
    <w:rsid w:val="006820B1"/>
    <w:rsid w:val="006B7D14"/>
    <w:rsid w:val="006D7F22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00F88"/>
    <w:rsid w:val="009151AA"/>
    <w:rsid w:val="0093429D"/>
    <w:rsid w:val="00943573"/>
    <w:rsid w:val="00964134"/>
    <w:rsid w:val="00970F7D"/>
    <w:rsid w:val="00994A3D"/>
    <w:rsid w:val="009C2B12"/>
    <w:rsid w:val="00A174D9"/>
    <w:rsid w:val="00A6201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747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9BA8C05-850B-4E06-A0B1-E113F78AD5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3</Pages>
  <Words>327</Words>
  <Characters>1803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onzalo Villapalos García</cp:lastModifiedBy>
  <cp:revision>9</cp:revision>
  <cp:lastPrinted>2013-10-03T12:51:00Z</cp:lastPrinted>
  <dcterms:created xsi:type="dcterms:W3CDTF">2021-08-18T11:32:00Z</dcterms:created>
  <dcterms:modified xsi:type="dcterms:W3CDTF">2021-08-25T07:51:00Z</dcterms:modified>
</cp:coreProperties>
</file>